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7856A9" w:rsidR="007856A9" w:rsidP="007856A9" w:rsidRDefault="007856A9" w14:paraId="1EEDE5AA" w14:textId="77777777">
      <w:pPr>
        <w:rPr>
          <w:lang w:eastAsia="en-US"/>
        </w:rPr>
      </w:pPr>
    </w:p>
    <w:p w:rsidR="00F1143E" w:rsidP="00A8484C" w:rsidRDefault="30788C66" w14:paraId="5E5787A5" w14:textId="732A432C">
      <w:pPr>
        <w:pStyle w:val="Heading2"/>
        <w:jc w:val="center"/>
        <w:rPr>
          <w:rFonts w:ascii="Calibri" w:hAnsi="Calibri" w:cs="Calibri"/>
          <w:b/>
          <w:bCs/>
          <w:color w:val="auto"/>
          <w:sz w:val="24"/>
          <w:szCs w:val="24"/>
        </w:rPr>
      </w:pPr>
      <w:r w:rsidRPr="00A8484C">
        <w:rPr>
          <w:rFonts w:ascii="Calibri" w:hAnsi="Calibri" w:cs="Calibri"/>
          <w:b/>
          <w:bCs/>
          <w:color w:val="auto"/>
          <w:sz w:val="24"/>
          <w:szCs w:val="24"/>
        </w:rPr>
        <w:t>Supplementary Materials</w:t>
      </w:r>
    </w:p>
    <w:p w:rsidR="56E97426" w:rsidP="56E97426" w:rsidRDefault="56E97426" w14:paraId="29752325" w14:textId="5C1799EA">
      <w:pPr>
        <w:rPr>
          <w:b/>
          <w:bCs/>
        </w:rPr>
      </w:pPr>
    </w:p>
    <w:p w:rsidR="006C6783" w:rsidP="56E97426" w:rsidRDefault="006C6783" w14:paraId="7B8DD962" w14:textId="32BCB1E3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 S1</w:t>
      </w:r>
    </w:p>
    <w:p w:rsidRPr="002528BF" w:rsidR="006C6783" w:rsidP="56E97426" w:rsidRDefault="006C6783" w14:paraId="20FEA281" w14:textId="1DEC25BC">
      <w:pPr>
        <w:rPr>
          <w:rFonts w:ascii="Calibri" w:hAnsi="Calibri" w:cs="Calibri"/>
          <w:i/>
          <w:iCs/>
        </w:rPr>
      </w:pPr>
      <w:r w:rsidRPr="002528BF">
        <w:rPr>
          <w:rFonts w:ascii="Calibri" w:hAnsi="Calibri" w:cs="Calibri"/>
          <w:i/>
          <w:iCs/>
        </w:rPr>
        <w:t xml:space="preserve">Missing data </w:t>
      </w:r>
    </w:p>
    <w:tbl>
      <w:tblPr>
        <w:tblW w:w="73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00"/>
        <w:gridCol w:w="1920"/>
        <w:gridCol w:w="1920"/>
        <w:gridCol w:w="1920"/>
      </w:tblGrid>
      <w:tr w:rsidR="00965D9A" w:rsidTr="00965D9A" w14:paraId="6221D0FA" w14:textId="7777777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="00965D9A" w:rsidRDefault="00965D9A" w14:paraId="2253BF65" w14:textId="77777777">
            <w:pPr>
              <w:rPr>
                <w:sz w:val="20"/>
                <w:szCs w:val="20"/>
              </w:rPr>
            </w:pPr>
          </w:p>
        </w:tc>
        <w:tc>
          <w:tcPr>
            <w:tcW w:w="5760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="00965D9A" w:rsidRDefault="00965D9A" w14:paraId="01E24FF3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mber of participants who failed to answer one or more item</w:t>
            </w:r>
          </w:p>
        </w:tc>
      </w:tr>
      <w:tr w:rsidR="00965D9A" w:rsidTr="00965D9A" w14:paraId="3DDCEAA6" w14:textId="77777777">
        <w:trPr>
          <w:trHeight w:val="615"/>
        </w:trPr>
        <w:tc>
          <w:tcPr>
            <w:tcW w:w="16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="00965D9A" w:rsidRDefault="00965D9A" w14:paraId="465AED66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="00965D9A" w:rsidRDefault="00965D9A" w14:paraId="29524616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AD (n=46)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="00965D9A" w:rsidRDefault="00965D9A" w14:paraId="54578046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xiety control (n=18)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="00965D9A" w:rsidRDefault="00965D9A" w14:paraId="3BE0E5CE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munity (n=38)</w:t>
            </w:r>
          </w:p>
        </w:tc>
      </w:tr>
      <w:tr w:rsidR="00965D9A" w:rsidTr="00965D9A" w14:paraId="4C42BBF3" w14:textId="7777777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D9A" w:rsidRDefault="00965D9A" w14:paraId="5F22C1D6" w14:textId="777777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US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5D9A" w:rsidRDefault="00965D9A" w14:paraId="53731F49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5D9A" w:rsidRDefault="00965D9A" w14:paraId="0284069E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5D9A" w:rsidRDefault="00965D9A" w14:paraId="1DFE9FBC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965D9A" w:rsidTr="00965D9A" w14:paraId="48470507" w14:textId="7777777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D9A" w:rsidRDefault="00965D9A" w14:paraId="37314327" w14:textId="777777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Q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5D9A" w:rsidRDefault="00965D9A" w14:paraId="77E9FBE4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5D9A" w:rsidRDefault="00965D9A" w14:paraId="66715A07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5D9A" w:rsidRDefault="00965D9A" w14:paraId="2597B6A8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65D9A" w:rsidTr="00965D9A" w14:paraId="0319C838" w14:textId="7777777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65D9A" w:rsidRDefault="00965D9A" w14:paraId="6798A7A5" w14:textId="777777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W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5D9A" w:rsidRDefault="00965D9A" w14:paraId="6664576E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5D9A" w:rsidRDefault="00965D9A" w14:paraId="327B05C8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5D9A" w:rsidRDefault="00965D9A" w14:paraId="349995EF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65D9A" w:rsidTr="00965D9A" w14:paraId="016B5021" w14:textId="7777777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="00965D9A" w:rsidRDefault="00965D9A" w14:paraId="0F22D062" w14:textId="777777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CADS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  <w:hideMark/>
          </w:tcPr>
          <w:p w:rsidR="00965D9A" w:rsidRDefault="00965D9A" w14:paraId="45A0F062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  <w:hideMark/>
          </w:tcPr>
          <w:p w:rsidR="00965D9A" w:rsidRDefault="00965D9A" w14:paraId="4A32B399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  <w:hideMark/>
          </w:tcPr>
          <w:p w:rsidR="00965D9A" w:rsidRDefault="00965D9A" w14:paraId="1620BFD0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965D9A" w:rsidTr="00965D9A" w14:paraId="15F88C2D" w14:textId="77777777">
        <w:trPr>
          <w:trHeight w:val="885"/>
        </w:trPr>
        <w:tc>
          <w:tcPr>
            <w:tcW w:w="7360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  <w:hideMark/>
          </w:tcPr>
          <w:p w:rsidR="00965D9A" w:rsidRDefault="00965D9A" w14:paraId="0CEDB2FF" w14:textId="77777777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441"/>
              </w:rPr>
              <w:t xml:space="preserve">Note. </w:t>
            </w:r>
            <w:r>
              <w:rPr>
                <w:rStyle w:val="font451"/>
              </w:rPr>
              <w:t>IUSC = Intolerance of Uncertainty Scale for Children; CAQ = Cognitive Avoidance Questionnaire; WW2 = Why Worry-II; RCADS = Revised Children's Anxiety and Depression Scale</w:t>
            </w:r>
          </w:p>
        </w:tc>
      </w:tr>
    </w:tbl>
    <w:p w:rsidR="006C6783" w:rsidP="56E97426" w:rsidRDefault="006C6783" w14:paraId="7DA34D65" w14:textId="77777777">
      <w:pPr>
        <w:rPr>
          <w:rFonts w:ascii="Calibri" w:hAnsi="Calibri" w:cs="Calibri"/>
        </w:rPr>
      </w:pPr>
    </w:p>
    <w:p w:rsidRPr="006C6783" w:rsidR="00965D9A" w:rsidP="56E97426" w:rsidRDefault="00297775" w14:paraId="59A45F73" w14:textId="6AB6548E">
      <w:pPr>
        <w:rPr>
          <w:rFonts w:ascii="Calibri" w:hAnsi="Calibri" w:cs="Calibri"/>
        </w:rPr>
      </w:pPr>
      <w:r w:rsidRPr="00297775">
        <w:rPr>
          <w:rFonts w:ascii="Calibri" w:hAnsi="Calibri" w:cs="Calibri"/>
          <w:lang w:val="en"/>
        </w:rPr>
        <w:t>For the IUSC, 6 participants (1 in the GAD group, 1 in the anxiety control group, and 4 in the community group) failed to answer one item (3.70% of the scale). No participants missed more than 1 item. For the WW2, 7 participants failed to answer 1 item (3 in the GAD group, 3 in the anxiety control group, and 1 in the community group), constituting 4.00% of the scale, and 1 participant in the anxiety control group had 2 items missing (8.00% of the scale). For the CAQ, 8 participants in the GAD group failed to answer 1 item (4.00% of the scale). Three participants (1 from each group) had more than 10% missing data, and were excluded from analyses</w:t>
      </w:r>
      <w:r w:rsidRPr="1FD0DEE0">
        <w:rPr>
          <w:lang w:val="en"/>
        </w:rPr>
        <w:t>.</w:t>
      </w:r>
    </w:p>
    <w:p w:rsidR="00F242B3" w:rsidP="56E97426" w:rsidRDefault="00F242B3" w14:paraId="45ACAE23" w14:textId="77777777">
      <w:pPr>
        <w:rPr>
          <w:b/>
          <w:bCs/>
        </w:rPr>
      </w:pPr>
    </w:p>
    <w:p w:rsidR="00FC35B8" w:rsidP="56E97426" w:rsidRDefault="00FC35B8" w14:paraId="54091135" w14:textId="77777777">
      <w:pPr>
        <w:rPr>
          <w:b/>
          <w:bCs/>
        </w:rPr>
      </w:pPr>
    </w:p>
    <w:p w:rsidR="00FC35B8" w:rsidP="56E97426" w:rsidRDefault="00FC35B8" w14:paraId="65A4A8C8" w14:textId="77777777">
      <w:pPr>
        <w:rPr>
          <w:b/>
          <w:bCs/>
        </w:rPr>
      </w:pPr>
    </w:p>
    <w:p w:rsidR="00FC35B8" w:rsidP="56E97426" w:rsidRDefault="00FC35B8" w14:paraId="0F4BDC38" w14:textId="77777777">
      <w:pPr>
        <w:rPr>
          <w:b/>
          <w:bCs/>
        </w:rPr>
      </w:pPr>
    </w:p>
    <w:p w:rsidR="00FC35B8" w:rsidP="56E97426" w:rsidRDefault="00FC35B8" w14:paraId="3DDC02B3" w14:textId="77777777">
      <w:pPr>
        <w:rPr>
          <w:b/>
          <w:bCs/>
        </w:rPr>
      </w:pPr>
    </w:p>
    <w:p w:rsidR="00FC35B8" w:rsidP="56E97426" w:rsidRDefault="00FC35B8" w14:paraId="2F5264FF" w14:textId="77777777">
      <w:pPr>
        <w:rPr>
          <w:b/>
          <w:bCs/>
        </w:rPr>
      </w:pPr>
    </w:p>
    <w:p w:rsidR="00F242B3" w:rsidP="56E97426" w:rsidRDefault="00F242B3" w14:paraId="20DCCB74" w14:textId="77777777">
      <w:pPr>
        <w:rPr>
          <w:b/>
          <w:bCs/>
        </w:rPr>
      </w:pPr>
    </w:p>
    <w:p w:rsidRPr="00F242B3" w:rsidR="00F242B3" w:rsidP="56E97426" w:rsidRDefault="00B3697A" w14:paraId="32C0682C" w14:textId="7C120A72">
      <w:pPr>
        <w:rPr>
          <w:rFonts w:ascii="Calibri" w:hAnsi="Calibri" w:cs="Calibri"/>
          <w:b/>
          <w:bCs/>
        </w:rPr>
      </w:pPr>
      <w:r w:rsidRPr="00F242B3">
        <w:rPr>
          <w:rFonts w:ascii="Calibri" w:hAnsi="Calibri" w:cs="Calibri"/>
          <w:b/>
          <w:bCs/>
        </w:rPr>
        <w:t>Table S</w:t>
      </w:r>
      <w:r w:rsidR="0080027B">
        <w:rPr>
          <w:rFonts w:ascii="Calibri" w:hAnsi="Calibri" w:cs="Calibri"/>
          <w:b/>
          <w:bCs/>
        </w:rPr>
        <w:t>2</w:t>
      </w:r>
    </w:p>
    <w:p w:rsidRPr="00F242B3" w:rsidR="00B3697A" w:rsidP="56E97426" w:rsidRDefault="00B3697A" w14:paraId="763C59B3" w14:textId="5175E433">
      <w:pPr>
        <w:rPr>
          <w:rFonts w:ascii="Calibri" w:hAnsi="Calibri" w:cs="Calibri"/>
          <w:i/>
          <w:iCs/>
        </w:rPr>
      </w:pPr>
      <w:proofErr w:type="spellStart"/>
      <w:r w:rsidRPr="00F242B3">
        <w:rPr>
          <w:rFonts w:ascii="Calibri" w:hAnsi="Calibri" w:cs="Calibri"/>
          <w:i/>
          <w:iCs/>
        </w:rPr>
        <w:t>Benjamini</w:t>
      </w:r>
      <w:proofErr w:type="spellEnd"/>
      <w:r w:rsidRPr="00F242B3">
        <w:rPr>
          <w:rFonts w:ascii="Calibri" w:hAnsi="Calibri" w:cs="Calibri"/>
          <w:i/>
          <w:iCs/>
        </w:rPr>
        <w:t xml:space="preserve">-Hochberg </w:t>
      </w:r>
      <w:r w:rsidRPr="00F242B3" w:rsidR="00CE2AEB">
        <w:rPr>
          <w:rFonts w:ascii="Calibri" w:hAnsi="Calibri" w:cs="Calibri"/>
          <w:i/>
          <w:iCs/>
        </w:rPr>
        <w:t xml:space="preserve">method </w:t>
      </w:r>
      <w:r w:rsidRPr="00F242B3" w:rsidR="0095125E">
        <w:rPr>
          <w:rFonts w:ascii="Calibri" w:hAnsi="Calibri" w:cs="Calibri"/>
          <w:i/>
          <w:iCs/>
        </w:rPr>
        <w:t>applied to results of</w:t>
      </w:r>
      <w:r w:rsidRPr="00F242B3" w:rsidR="00CE2AEB">
        <w:rPr>
          <w:rFonts w:ascii="Calibri" w:hAnsi="Calibri" w:cs="Calibri"/>
          <w:i/>
          <w:iCs/>
        </w:rPr>
        <w:t xml:space="preserve"> primary and exploratory hypotheses</w:t>
      </w:r>
    </w:p>
    <w:p w:rsidRPr="00CE2AEB" w:rsidR="0095125E" w:rsidP="56E97426" w:rsidRDefault="0095125E" w14:paraId="2529B33E" w14:textId="77777777">
      <w:pPr>
        <w:rPr>
          <w:rFonts w:ascii="Calibri" w:hAnsi="Calibri" w:cs="Calibri"/>
          <w:b/>
          <w:bCs/>
          <w:i/>
          <w:iCs/>
        </w:rPr>
      </w:pPr>
    </w:p>
    <w:tbl>
      <w:tblPr>
        <w:tblW w:w="764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40"/>
        <w:gridCol w:w="270"/>
        <w:gridCol w:w="1750"/>
        <w:gridCol w:w="1162"/>
        <w:gridCol w:w="1340"/>
        <w:gridCol w:w="980"/>
      </w:tblGrid>
      <w:tr w:rsidR="00B3697A" w:rsidTr="42BDEF1A" w14:paraId="0D8C75EB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09AF00C3" w14:textId="777777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hypothese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19BCFE00" w14:textId="777777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02691295" w14:textId="77777777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13FA83AC" w14:textId="77777777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0C9A110A" w14:textId="77777777">
            <w:pPr>
              <w:rPr>
                <w:sz w:val="20"/>
                <w:szCs w:val="20"/>
              </w:rPr>
            </w:pPr>
          </w:p>
        </w:tc>
      </w:tr>
      <w:tr w:rsidR="00B3697A" w:rsidTr="42BDEF1A" w14:paraId="33C197EE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60945E35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ypothesi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36EF0D0B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0BD42728" w14:textId="7777777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Style w:val="font181"/>
              </w:rPr>
              <w:t>-value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64EED9EF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nk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3A2B8CB4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/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)Q</w:t>
            </w:r>
            <w:proofErr w:type="gramEnd"/>
          </w:p>
        </w:tc>
      </w:tr>
      <w:tr w:rsidR="00B3697A" w:rsidTr="0095125E" w14:paraId="1F8EA4F9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24EE4454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63C00D33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US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59C750B1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96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4E6F771C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25393ABA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7</w:t>
            </w:r>
          </w:p>
        </w:tc>
      </w:tr>
      <w:tr w:rsidR="00B3697A" w:rsidTr="0095125E" w14:paraId="7B022642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3E5BAF29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5E5B9567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W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7A7F84A1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52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09100A21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47614E35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3</w:t>
            </w:r>
          </w:p>
        </w:tc>
      </w:tr>
      <w:tr w:rsidR="00B3697A" w:rsidTr="0095125E" w14:paraId="6E9C659D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1C82BE78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5ED1CB3F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US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316F1EEF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64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0F0271A5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6BCE90F8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00</w:t>
            </w:r>
          </w:p>
        </w:tc>
      </w:tr>
      <w:tr w:rsidR="00B3697A" w:rsidTr="0095125E" w14:paraId="71D3B797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00F32B0E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0BC764AC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Q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7B6DD0E1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7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3EF34E7F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17173EDF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7</w:t>
            </w:r>
          </w:p>
        </w:tc>
      </w:tr>
      <w:tr w:rsidR="00B3697A" w:rsidTr="0095125E" w14:paraId="7060E735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6237201A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77D77636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Q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32F42" w:rsidR="00B3697A" w:rsidRDefault="00B3697A" w14:paraId="1FDEDD9F" w14:textId="71A1F3F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 w:rsidRPr="42BDEF1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67</w:t>
            </w:r>
            <w:r w:rsidR="00C32F42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43E8D4BC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5635FE12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3</w:t>
            </w:r>
          </w:p>
        </w:tc>
      </w:tr>
      <w:tr w:rsidR="00B3697A" w:rsidTr="0095125E" w14:paraId="11240EA9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5092C0F5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290155A4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W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333F37DD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1B4EF779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3F789CCC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00</w:t>
            </w:r>
          </w:p>
        </w:tc>
      </w:tr>
      <w:tr w:rsidR="00B3697A" w:rsidTr="0095125E" w14:paraId="2300BBD3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2F5326FD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240B773A" w14:textId="7777777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66E9B233" w14:textId="77777777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2E664F55" w14:textId="77777777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25FE2C93" w14:textId="77777777">
            <w:pPr>
              <w:rPr>
                <w:sz w:val="20"/>
                <w:szCs w:val="20"/>
              </w:rPr>
            </w:pPr>
          </w:p>
        </w:tc>
      </w:tr>
      <w:tr w:rsidR="00B3697A" w:rsidTr="42BDEF1A" w14:paraId="39068E9E" w14:textId="77777777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6E325EDF" w14:textId="777777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loratory hypotheses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1D6E8D52" w14:textId="777777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35304374" w14:textId="77777777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1798899E" w14:textId="77777777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51E42905" w14:textId="77777777">
            <w:pPr>
              <w:rPr>
                <w:sz w:val="20"/>
                <w:szCs w:val="20"/>
              </w:rPr>
            </w:pPr>
          </w:p>
        </w:tc>
      </w:tr>
      <w:tr w:rsidR="00B3697A" w:rsidTr="42BDEF1A" w14:paraId="08303172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4B9A0928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ypothesi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6F5E217D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0937B013" w14:textId="7777777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Style w:val="font181"/>
              </w:rPr>
              <w:t>-value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386A7F87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nk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68AB217A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/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)Q</w:t>
            </w:r>
            <w:proofErr w:type="gramEnd"/>
          </w:p>
        </w:tc>
      </w:tr>
      <w:tr w:rsidR="00B3697A" w:rsidTr="0095125E" w14:paraId="3DEB88F0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3BE59A03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72523662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US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56FD50E0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4F148434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6120AF22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7</w:t>
            </w:r>
          </w:p>
        </w:tc>
      </w:tr>
      <w:tr w:rsidR="00B3697A" w:rsidTr="0095125E" w14:paraId="5C8D61C1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0FF13402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3364FBE1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W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441FC7B2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123CD328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427D50B1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3</w:t>
            </w:r>
          </w:p>
        </w:tc>
      </w:tr>
      <w:tr w:rsidR="00B3697A" w:rsidTr="0095125E" w14:paraId="43E41E1B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36EBFF95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16B8C223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Q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48FC655F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15C9D13F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7A6D084B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00</w:t>
            </w:r>
          </w:p>
        </w:tc>
      </w:tr>
      <w:tr w:rsidR="00B3697A" w:rsidTr="0095125E" w14:paraId="6EBBD43F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2163CB33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0C7731C2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Q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53BC84DD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024204A1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39B84F02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7</w:t>
            </w:r>
          </w:p>
        </w:tc>
      </w:tr>
      <w:tr w:rsidR="00B3697A" w:rsidTr="0095125E" w14:paraId="612708B7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36CA6189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0D0C86C9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US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349B8178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4CC2B820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651E942A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3</w:t>
            </w:r>
          </w:p>
        </w:tc>
      </w:tr>
      <w:tr w:rsidR="00B3697A" w:rsidTr="0095125E" w14:paraId="3035DCDF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31863F2E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0632945E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W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697A" w:rsidRDefault="00B3697A" w14:paraId="5D7286A8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0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0DA4B0D4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697A" w:rsidRDefault="00B3697A" w14:paraId="022067AC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00</w:t>
            </w:r>
          </w:p>
        </w:tc>
      </w:tr>
      <w:tr w:rsidR="00B3697A" w:rsidTr="42BDEF1A" w14:paraId="2D0D79DF" w14:textId="7777777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1D671103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16045AD6" w14:textId="7777777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401D86CE" w14:textId="77777777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47C9561E" w14:textId="77777777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noWrap/>
            <w:vAlign w:val="bottom"/>
            <w:hideMark/>
          </w:tcPr>
          <w:p w:rsidR="00B3697A" w:rsidRDefault="00B3697A" w14:paraId="11F9891B" w14:textId="77777777">
            <w:pPr>
              <w:rPr>
                <w:sz w:val="20"/>
                <w:szCs w:val="20"/>
              </w:rPr>
            </w:pPr>
          </w:p>
        </w:tc>
      </w:tr>
      <w:tr w:rsidR="00B3697A" w:rsidTr="42BDEF1A" w14:paraId="6F56D063" w14:textId="77777777">
        <w:trPr>
          <w:trHeight w:val="1215"/>
        </w:trPr>
        <w:tc>
          <w:tcPr>
            <w:tcW w:w="7642" w:type="dxa"/>
            <w:gridSpan w:val="6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bottom"/>
            <w:hideMark/>
          </w:tcPr>
          <w:p w:rsidRPr="00901492" w:rsidR="00B3697A" w:rsidP="74E37630" w:rsidRDefault="00B3697A" w14:paraId="7A4ACBCD" w14:textId="384A78CD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901492">
              <w:rPr>
                <w:rFonts w:ascii="Calibri" w:hAnsi="Calibri" w:cs="Calibri"/>
                <w:b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901492" w:rsidR="00901492">
              <w:rPr>
                <w:rFonts w:ascii="Calibri" w:hAnsi="Calibri" w:cs="Calibri"/>
                <w:b/>
                <w:bCs/>
                <w:i/>
                <w:color w:val="000000" w:themeColor="text1"/>
                <w:sz w:val="18"/>
                <w:szCs w:val="18"/>
              </w:rPr>
              <w:t>ote</w:t>
            </w:r>
            <w:r w:rsidRPr="00901492">
              <w:rPr>
                <w:rFonts w:ascii="Calibri" w:hAnsi="Calibri" w:cs="Calibri"/>
                <w:b/>
                <w:bCs/>
                <w:i/>
                <w:color w:val="000000" w:themeColor="text1"/>
                <w:sz w:val="18"/>
                <w:szCs w:val="18"/>
              </w:rPr>
              <w:t>.</w:t>
            </w:r>
            <w:r w:rsidRPr="00901492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01492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901492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 xml:space="preserve"> = the individual p-value's rank; m = total number of tests; Q = false discovery rate (10</w:t>
            </w:r>
            <w:r w:rsidRPr="00901492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%).</w:t>
            </w:r>
          </w:p>
          <w:p w:rsidRPr="00901492" w:rsidR="00B3697A" w:rsidRDefault="00B3697A" w14:paraId="5EE06F33" w14:textId="77777777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901492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*</w:t>
            </w:r>
            <w:r w:rsidRPr="00901492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 xml:space="preserve"> indicates significance according to </w:t>
            </w:r>
            <w:proofErr w:type="spellStart"/>
            <w:r w:rsidRPr="00901492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Benjamini</w:t>
            </w:r>
            <w:proofErr w:type="spellEnd"/>
            <w:r w:rsidRPr="00901492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 xml:space="preserve">-Hochberg </w:t>
            </w:r>
            <w:r w:rsidRPr="00901492" w:rsidR="338E379C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criteria</w:t>
            </w:r>
            <w:r w:rsidRPr="00901492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 xml:space="preserve"> (i.e., largest p-value for which p &lt; (</w:t>
            </w:r>
            <w:proofErr w:type="spellStart"/>
            <w:r w:rsidRPr="00901492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901492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 xml:space="preserve"> /</w:t>
            </w:r>
            <w:proofErr w:type="gramStart"/>
            <w:r w:rsidRPr="00901492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m)Q</w:t>
            </w:r>
            <w:proofErr w:type="gramEnd"/>
            <w:r w:rsidRPr="00901492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 xml:space="preserve"> is significant, and all ranked p-values smaller than the largest value are also significant</w:t>
            </w:r>
            <w:r w:rsidRPr="00901492" w:rsidR="633CFE77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)</w:t>
            </w:r>
            <w:r w:rsidRPr="00901492" w:rsidR="185445C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.</w:t>
            </w:r>
          </w:p>
          <w:p w:rsidRPr="00177218" w:rsidR="00C32F42" w:rsidRDefault="00177218" w14:paraId="7909282A" w14:textId="360E8689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0149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r w:rsidRPr="0090149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lthough</w:t>
            </w:r>
            <w:proofErr w:type="spellEnd"/>
            <w:r w:rsidRPr="0090149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this p-value is smaller than its </w:t>
            </w:r>
            <w:r w:rsidRPr="00901492" w:rsidR="0004066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critical value, it is interpreted as non-significant as it does not meet the pre-registered criteria for significance </w:t>
            </w:r>
            <w:r w:rsidRPr="00901492" w:rsidR="00C15DA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(p</w:t>
            </w:r>
            <w:r w:rsidRPr="00901492" w:rsidR="00AF314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&lt; 0.05).</w:t>
            </w:r>
          </w:p>
        </w:tc>
      </w:tr>
    </w:tbl>
    <w:p w:rsidR="00B3697A" w:rsidP="56E97426" w:rsidRDefault="00B3697A" w14:paraId="53BB4425" w14:textId="77777777">
      <w:pPr>
        <w:rPr>
          <w:b/>
          <w:bCs/>
        </w:rPr>
      </w:pPr>
    </w:p>
    <w:p w:rsidR="0095125E" w:rsidP="56E97426" w:rsidRDefault="0095125E" w14:paraId="2D0485E9" w14:textId="77777777">
      <w:pPr>
        <w:rPr>
          <w:b/>
          <w:bCs/>
        </w:rPr>
      </w:pPr>
    </w:p>
    <w:p w:rsidR="0095125E" w:rsidP="56E97426" w:rsidRDefault="0095125E" w14:paraId="774758A8" w14:textId="77777777">
      <w:pPr>
        <w:rPr>
          <w:b/>
          <w:bCs/>
        </w:rPr>
      </w:pPr>
    </w:p>
    <w:p w:rsidR="0095125E" w:rsidP="56E97426" w:rsidRDefault="0095125E" w14:paraId="1CE9289E" w14:textId="77777777">
      <w:pPr>
        <w:rPr>
          <w:b/>
          <w:bCs/>
        </w:rPr>
      </w:pPr>
    </w:p>
    <w:p w:rsidR="0095125E" w:rsidP="56E97426" w:rsidRDefault="0095125E" w14:paraId="0F961900" w14:textId="77777777">
      <w:pPr>
        <w:rPr>
          <w:b/>
          <w:bCs/>
        </w:rPr>
      </w:pPr>
    </w:p>
    <w:p w:rsidR="0095125E" w:rsidP="56E97426" w:rsidRDefault="0095125E" w14:paraId="08010673" w14:textId="77777777">
      <w:pPr>
        <w:rPr>
          <w:b/>
          <w:bCs/>
        </w:rPr>
      </w:pPr>
    </w:p>
    <w:p w:rsidR="0095125E" w:rsidP="56E97426" w:rsidRDefault="0095125E" w14:paraId="6B4A312B" w14:textId="77777777">
      <w:pPr>
        <w:rPr>
          <w:b/>
          <w:bCs/>
        </w:rPr>
      </w:pPr>
    </w:p>
    <w:p w:rsidR="0095125E" w:rsidP="56E97426" w:rsidRDefault="0095125E" w14:paraId="66E5D105" w14:textId="77777777">
      <w:pPr>
        <w:rPr>
          <w:b/>
          <w:bCs/>
        </w:rPr>
      </w:pPr>
    </w:p>
    <w:p w:rsidR="0095125E" w:rsidP="56E97426" w:rsidRDefault="0095125E" w14:paraId="5BE62609" w14:textId="77777777">
      <w:pPr>
        <w:rPr>
          <w:b/>
          <w:bCs/>
        </w:rPr>
      </w:pPr>
    </w:p>
    <w:p w:rsidR="0095125E" w:rsidP="56E97426" w:rsidRDefault="0095125E" w14:paraId="75CCC981" w14:textId="77777777">
      <w:pPr>
        <w:rPr>
          <w:b/>
          <w:bCs/>
        </w:rPr>
      </w:pPr>
    </w:p>
    <w:p w:rsidR="0095125E" w:rsidP="56E97426" w:rsidRDefault="0095125E" w14:paraId="68AC238F" w14:textId="77777777">
      <w:pPr>
        <w:rPr>
          <w:b/>
          <w:bCs/>
        </w:rPr>
      </w:pPr>
    </w:p>
    <w:p w:rsidR="0095125E" w:rsidP="56E97426" w:rsidRDefault="0095125E" w14:paraId="73A80931" w14:textId="77777777">
      <w:pPr>
        <w:rPr>
          <w:b/>
          <w:bCs/>
        </w:rPr>
      </w:pPr>
    </w:p>
    <w:p w:rsidR="0095125E" w:rsidP="56E97426" w:rsidRDefault="0095125E" w14:paraId="0A93A6DC" w14:textId="77777777">
      <w:pPr>
        <w:rPr>
          <w:b/>
          <w:bCs/>
        </w:rPr>
      </w:pPr>
    </w:p>
    <w:p w:rsidR="0095125E" w:rsidP="56E97426" w:rsidRDefault="0095125E" w14:paraId="6A8AFB7E" w14:textId="77777777">
      <w:pPr>
        <w:rPr>
          <w:b/>
          <w:bCs/>
        </w:rPr>
      </w:pPr>
    </w:p>
    <w:p w:rsidR="0095125E" w:rsidP="56E97426" w:rsidRDefault="0095125E" w14:paraId="373F4824" w14:textId="77777777">
      <w:pPr>
        <w:rPr>
          <w:b/>
          <w:bCs/>
        </w:rPr>
      </w:pPr>
    </w:p>
    <w:p w:rsidR="0095125E" w:rsidP="56E97426" w:rsidRDefault="0095125E" w14:paraId="76CAD7D1" w14:textId="77777777">
      <w:pPr>
        <w:rPr>
          <w:b/>
          <w:bCs/>
        </w:rPr>
      </w:pPr>
    </w:p>
    <w:p w:rsidR="00B3697A" w:rsidP="56E97426" w:rsidRDefault="00B3697A" w14:paraId="6A95A792" w14:textId="77777777">
      <w:pPr>
        <w:rPr>
          <w:b/>
          <w:bCs/>
        </w:rPr>
      </w:pPr>
    </w:p>
    <w:p w:rsidR="0037534C" w:rsidP="56E97426" w:rsidRDefault="0037534C" w14:paraId="5806AF49" w14:textId="77777777">
      <w:pPr>
        <w:rPr>
          <w:b/>
          <w:bCs/>
        </w:rPr>
      </w:pPr>
    </w:p>
    <w:p w:rsidR="0037534C" w:rsidP="56E97426" w:rsidRDefault="0037534C" w14:paraId="1BE1F96B" w14:textId="77777777">
      <w:pPr>
        <w:rPr>
          <w:b/>
          <w:bCs/>
        </w:rPr>
      </w:pPr>
    </w:p>
    <w:p w:rsidRPr="00F242B3" w:rsidR="00F242B3" w:rsidP="56E97426" w:rsidRDefault="30788C66" w14:paraId="6CF381BD" w14:textId="13B010A2">
      <w:pPr>
        <w:rPr>
          <w:rFonts w:ascii="Calibri" w:hAnsi="Calibri" w:cs="Calibri"/>
          <w:b/>
          <w:bCs/>
        </w:rPr>
      </w:pPr>
      <w:r w:rsidRPr="00F242B3">
        <w:rPr>
          <w:rFonts w:ascii="Calibri" w:hAnsi="Calibri" w:cs="Calibri"/>
          <w:b/>
          <w:bCs/>
        </w:rPr>
        <w:t>Table S</w:t>
      </w:r>
      <w:r w:rsidR="0037534C">
        <w:rPr>
          <w:rFonts w:ascii="Calibri" w:hAnsi="Calibri" w:cs="Calibri"/>
          <w:b/>
          <w:bCs/>
        </w:rPr>
        <w:t>3</w:t>
      </w:r>
    </w:p>
    <w:p w:rsidRPr="00F242B3" w:rsidR="30788C66" w:rsidP="56E97426" w:rsidRDefault="00861682" w14:paraId="2B2C4683" w14:textId="54C518C9">
      <w:pPr>
        <w:rPr>
          <w:rFonts w:ascii="Calibri" w:hAnsi="Calibri" w:cs="Calibri"/>
          <w:i/>
          <w:iCs/>
        </w:rPr>
      </w:pPr>
      <w:r w:rsidRPr="00F242B3">
        <w:rPr>
          <w:rFonts w:ascii="Calibri" w:hAnsi="Calibri" w:cs="Calibri"/>
          <w:i/>
          <w:iCs/>
        </w:rPr>
        <w:t>Exploratory linear regression results (p</w:t>
      </w:r>
      <w:r w:rsidRPr="00F242B3" w:rsidR="00181C8E">
        <w:rPr>
          <w:rFonts w:ascii="Calibri" w:hAnsi="Calibri" w:cs="Calibri"/>
          <w:i/>
          <w:iCs/>
        </w:rPr>
        <w:t xml:space="preserve">rimary GAD group (n = 18) compared to </w:t>
      </w:r>
      <w:r w:rsidRPr="00F242B3" w:rsidR="008E77BF">
        <w:rPr>
          <w:rFonts w:ascii="Calibri" w:hAnsi="Calibri" w:cs="Calibri"/>
          <w:i/>
          <w:iCs/>
        </w:rPr>
        <w:t>anxiety control group)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803"/>
        <w:gridCol w:w="1803"/>
        <w:gridCol w:w="1803"/>
        <w:gridCol w:w="1803"/>
        <w:gridCol w:w="1803"/>
      </w:tblGrid>
      <w:tr w:rsidR="56E97426" w:rsidTr="56E97426" w14:paraId="3BD95FF9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3BCB3DAD" w14:textId="5D1E02A0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2C7EA1F9" w14:textId="1743416E"/>
        </w:tc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40CEFD54" w14:textId="43F47FFD"/>
        </w:tc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2CB03E5B" w14:textId="62687F4F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Dependent variable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4184852F" w14:textId="14C36C20"/>
        </w:tc>
      </w:tr>
      <w:tr w:rsidR="56E97426" w:rsidTr="56E97426" w14:paraId="35CD4D00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72CAA422" w14:textId="5DAB6BB3"/>
        </w:tc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430FD7DD" w14:textId="0CC60A7F"/>
        </w:tc>
        <w:tc>
          <w:tcPr>
            <w:tcW w:w="1803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185902C7" w14:textId="62ABDC18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IUSC</w:t>
            </w:r>
          </w:p>
        </w:tc>
        <w:tc>
          <w:tcPr>
            <w:tcW w:w="1803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585CBC8E" w14:textId="1C0AFF5B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CAQ</w:t>
            </w:r>
          </w:p>
        </w:tc>
        <w:tc>
          <w:tcPr>
            <w:tcW w:w="1803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2C037157" w14:textId="66DC97D9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WW2</w:t>
            </w:r>
            <w:r w:rsidRPr="0063712D">
              <w:rPr>
                <w:rFonts w:ascii="Calibri" w:hAnsi="Calibri" w:eastAsia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56E97426" w:rsidTr="56E97426" w14:paraId="24F20856" w14:textId="77777777">
        <w:trPr>
          <w:trHeight w:val="300"/>
        </w:trPr>
        <w:tc>
          <w:tcPr>
            <w:tcW w:w="180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1DD6632B" w14:textId="4766E97C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80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0BAF8F09" w14:textId="52ABEE21"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180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719090C2" w14:textId="5CD6851B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8.21 (10.19)</w:t>
            </w:r>
          </w:p>
        </w:tc>
        <w:tc>
          <w:tcPr>
            <w:tcW w:w="180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5432BD3A" w14:textId="246694EB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85 (9.28)</w:t>
            </w:r>
          </w:p>
        </w:tc>
        <w:tc>
          <w:tcPr>
            <w:tcW w:w="180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3F092D36" w14:textId="0E2402F4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-0.003 (0.004)</w:t>
            </w:r>
          </w:p>
        </w:tc>
      </w:tr>
      <w:tr w:rsidR="56E97426" w:rsidTr="56E97426" w14:paraId="604AA5E3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2E2DB7CA" w14:textId="1939D04C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3753BB58" w14:textId="0AD94735">
            <w:r w:rsidRPr="56E97426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38CA152C" w14:textId="2A9BC977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4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66BC6334" w14:textId="377C07D9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92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5F89909F" w14:textId="06F7ECB3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440</w:t>
            </w:r>
          </w:p>
        </w:tc>
      </w:tr>
      <w:tr w:rsidR="56E97426" w:rsidTr="56E97426" w14:paraId="488B7218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37F2DC3D" w14:textId="52916AAF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285651FD" w14:textId="76ED0E7C"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79AA2EF1" w14:textId="0B98D29F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.33 (2.2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018F13CC" w14:textId="0855D095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2.21 (1.9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4773A359" w14:textId="52400F4E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-0.001 (0.001)</w:t>
            </w:r>
          </w:p>
        </w:tc>
      </w:tr>
      <w:tr w:rsidR="56E97426" w:rsidTr="56E97426" w14:paraId="5E195BED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65919198" w14:textId="517B938B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6580A004" w14:textId="0F44E335">
            <w:r w:rsidRPr="56E97426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583F0A32" w14:textId="4D0A2562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1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4B5BBCDC" w14:textId="5E724D40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27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6339E010" w14:textId="50B036DF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439</w:t>
            </w:r>
          </w:p>
        </w:tc>
      </w:tr>
      <w:tr w:rsidR="56E97426" w:rsidTr="56E97426" w14:paraId="52A56688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39642A48" w14:textId="757F835D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64337755" w14:textId="6C292986"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60DC5017" w14:textId="75E8F1FC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.92 (0.6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6C0E066B" w14:textId="0BC6CA00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.17 (0.6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1F860887" w14:textId="0CDA904C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-0.0003 (0.0002)</w:t>
            </w:r>
          </w:p>
        </w:tc>
      </w:tr>
      <w:tr w:rsidR="56E97426" w:rsidTr="56E97426" w14:paraId="3D890062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5463E955" w14:textId="0EFE131C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3A922C7B" w14:textId="42012BBE">
            <w:r w:rsidRPr="56E97426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6E0B9F9F" w14:textId="3D08EB71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010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6E65CAB0" w14:textId="76DDB544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071AA8B0" w14:textId="53F19E12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301</w:t>
            </w:r>
          </w:p>
        </w:tc>
      </w:tr>
      <w:tr w:rsidR="56E97426" w:rsidTr="56E97426" w14:paraId="0E7A32C3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401CCAE3" w14:textId="24D8FA6E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0F43353E" w14:textId="23D12748"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3031005C" w14:textId="68A466E8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-22.11 (9.1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2A6D7FF2" w14:textId="7B3E0BD4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-11.38 (8.6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5EC92B0F" w14:textId="73641F1F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006 (0.003)</w:t>
            </w:r>
          </w:p>
        </w:tc>
      </w:tr>
      <w:tr w:rsidR="56E97426" w:rsidTr="56E97426" w14:paraId="157CC34D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51CE660D" w14:textId="7AED92E5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39A7767B" w14:textId="78B8D628">
            <w:r w:rsidRPr="56E97426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14E5B6E4" w14:textId="7AD423AC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021</w:t>
            </w:r>
            <w:r w:rsidRPr="0045679E">
              <w:rPr>
                <w:rFonts w:ascii="Calibri" w:hAnsi="Calibri" w:eastAsia="Calibri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1EBDE437" w14:textId="7B7AE696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1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23C74E9F" w14:textId="6F244C0B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090</w:t>
            </w:r>
          </w:p>
        </w:tc>
      </w:tr>
      <w:tr w:rsidR="56E97426" w:rsidTr="56E97426" w14:paraId="4A422DA2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013C5EE6" w14:textId="3AAA4BAD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07351AFF" w14:textId="446E5EF9"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1400A55D" w14:textId="58ED98C3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2.97 (34.6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5F3378E8" w14:textId="2F4CE46A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26.55 (31.0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7E586B32" w14:textId="44C600DE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036 (0.012)</w:t>
            </w:r>
          </w:p>
        </w:tc>
      </w:tr>
      <w:tr w:rsidR="56E97426" w:rsidTr="56E97426" w14:paraId="2688A5F4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08450022" w14:textId="14541EC2"/>
        </w:tc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65FCCA6D" w14:textId="10E2228A">
            <w:r w:rsidRPr="56E97426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50D8EDF0" w14:textId="1F363925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932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4DAF37CB" w14:textId="2533EBFD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399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57CC5638" w14:textId="1023BF93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006**</w:t>
            </w:r>
          </w:p>
        </w:tc>
      </w:tr>
      <w:tr w:rsidR="56E97426" w:rsidTr="56E97426" w14:paraId="13737100" w14:textId="77777777">
        <w:trPr>
          <w:trHeight w:val="300"/>
        </w:trPr>
        <w:tc>
          <w:tcPr>
            <w:tcW w:w="180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4B580D0B" w14:textId="52279ED8"/>
        </w:tc>
        <w:tc>
          <w:tcPr>
            <w:tcW w:w="180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4AE7C09D" w14:textId="6A0BF96D">
            <w:r w:rsidRPr="56E97426">
              <w:rPr>
                <w:rFonts w:ascii="Calibri" w:hAnsi="Calibri" w:eastAsia="Calibri" w:cs="Calibri"/>
                <w:i/>
                <w:i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80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192F2A24" w14:textId="6383F1C1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80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5B25DE7A" w14:textId="4310C6D7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80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7E13EAC4" w14:textId="09BEFE1E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6</w:t>
            </w:r>
          </w:p>
        </w:tc>
      </w:tr>
      <w:tr w:rsidR="56E97426" w:rsidTr="56E97426" w14:paraId="4DA036F1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50A7A451" w14:textId="5D8AA7E3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609BC329" w14:textId="620D6DF1"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R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001E1879" w14:textId="76D38DE7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37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04EE01EA" w14:textId="65771101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23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40D60399" w14:textId="440CBF5C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142</w:t>
            </w:r>
          </w:p>
        </w:tc>
      </w:tr>
      <w:tr w:rsidR="56E97426" w:rsidTr="56E97426" w14:paraId="4BB3452B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370CC5B0" w14:textId="44A99EA9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00FD35A2" w14:textId="13ECB6CF"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Adjusted R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6228D4F2" w14:textId="24C06085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29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49003363" w14:textId="4F2FCA31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1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5C8CD09C" w14:textId="10FD2058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031</w:t>
            </w:r>
          </w:p>
        </w:tc>
      </w:tr>
      <w:tr w:rsidR="56E97426" w:rsidTr="56E97426" w14:paraId="3D681D77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60D7CC6D" w14:textId="11462146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5E9F9E9C" w14:textId="1EB3FECF"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Residual S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5F267591" w14:textId="5D6E66DA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20.94 (</w:t>
            </w:r>
            <w:proofErr w:type="spellStart"/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 xml:space="preserve"> = 3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7908ADFE" w14:textId="66A8850B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8.51 (</w:t>
            </w:r>
            <w:proofErr w:type="spellStart"/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 xml:space="preserve"> = 3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58C3B397" w14:textId="7CED32B4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007 (</w:t>
            </w:r>
            <w:proofErr w:type="spellStart"/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 xml:space="preserve"> = 31)</w:t>
            </w:r>
          </w:p>
        </w:tc>
      </w:tr>
      <w:tr w:rsidR="56E97426" w:rsidTr="56E97426" w14:paraId="117F4ED0" w14:textId="7777777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RDefault="56E97426" w14:paraId="133FF9EF" w14:textId="11DE7884"/>
        </w:tc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1A44B01B" w14:textId="11CCC393"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F Statistic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598E102D" w14:textId="45FE399D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4.61 (</w:t>
            </w:r>
            <w:proofErr w:type="spellStart"/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 xml:space="preserve"> = 4, 31)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020A619E" w14:textId="3EBB4E76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2.30 (4, 30)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6E97426" w:rsidP="56E97426" w:rsidRDefault="56E97426" w14:paraId="2EF34622" w14:textId="0467F1B4">
            <w:pPr>
              <w:jc w:val="center"/>
            </w:pPr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.28 (</w:t>
            </w:r>
            <w:proofErr w:type="spellStart"/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56E97426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 xml:space="preserve"> = 4, 31)</w:t>
            </w:r>
          </w:p>
        </w:tc>
      </w:tr>
      <w:tr w:rsidR="56E97426" w:rsidTr="56E97426" w14:paraId="709341B9" w14:textId="77777777">
        <w:trPr>
          <w:trHeight w:val="525"/>
        </w:trPr>
        <w:tc>
          <w:tcPr>
            <w:tcW w:w="9015" w:type="dxa"/>
            <w:gridSpan w:val="5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901492" w:rsidR="56E97426" w:rsidP="56E97426" w:rsidRDefault="56E97426" w14:paraId="4A779CDB" w14:textId="5A7076FE">
            <w:pPr>
              <w:rPr>
                <w:sz w:val="18"/>
                <w:szCs w:val="18"/>
              </w:rPr>
            </w:pPr>
            <w:r w:rsidRPr="00901492">
              <w:rPr>
                <w:rFonts w:ascii="Calibri" w:hAnsi="Calibri" w:eastAsia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Note.</w:t>
            </w:r>
            <w:r w:rsidRPr="00901492">
              <w:rPr>
                <w:rFonts w:ascii="Calibri" w:hAnsi="Calibri" w:eastAsia="Calibri" w:cs="Calibri"/>
                <w:i/>
                <w:iCs/>
                <w:color w:val="000000" w:themeColor="text1"/>
                <w:sz w:val="18"/>
                <w:szCs w:val="18"/>
              </w:rPr>
              <w:t xml:space="preserve">  SE = standard error; IUSC = Intolerance of Uncertainty Scale for Children; CAQ = Cognitive Avoidance Questionnaire; WW2 = Why Worry-II. *p&lt;0.05, **p&lt;0.01, ***p&lt;0.001</w:t>
            </w:r>
          </w:p>
        </w:tc>
      </w:tr>
      <w:tr w:rsidR="56E97426" w:rsidTr="56E97426" w14:paraId="4447D94B" w14:textId="77777777">
        <w:trPr>
          <w:trHeight w:val="570"/>
        </w:trPr>
        <w:tc>
          <w:tcPr>
            <w:tcW w:w="901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901492" w:rsidR="56E97426" w:rsidP="56E97426" w:rsidRDefault="56E97426" w14:paraId="61FB36F4" w14:textId="4033A637">
            <w:pPr>
              <w:rPr>
                <w:rFonts w:ascii="Calibri" w:hAnsi="Calibri" w:eastAsia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901492">
              <w:rPr>
                <w:rFonts w:ascii="Calibri" w:hAnsi="Calibri" w:eastAsia="Calibri" w:cs="Calibr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901492">
              <w:rPr>
                <w:rFonts w:ascii="Calibri" w:hAnsi="Calibri" w:eastAsia="Calibri" w:cs="Calibri"/>
                <w:i/>
                <w:iCs/>
                <w:color w:val="000000" w:themeColor="text1"/>
                <w:sz w:val="18"/>
                <w:szCs w:val="18"/>
              </w:rPr>
              <w:t xml:space="preserve"> Due to heteroscedasticity in raw scores, an inverse transform was successfully applied to WW2 scores in order to satisfy the assumptions of the statistical test. </w:t>
            </w:r>
            <w:r w:rsidRPr="00901492">
              <w:rPr>
                <w:sz w:val="18"/>
                <w:szCs w:val="18"/>
              </w:rPr>
              <w:tab/>
            </w:r>
            <w:r w:rsidRPr="00901492">
              <w:rPr>
                <w:sz w:val="18"/>
                <w:szCs w:val="18"/>
              </w:rPr>
              <w:tab/>
            </w:r>
            <w:r w:rsidRPr="00901492">
              <w:rPr>
                <w:sz w:val="18"/>
                <w:szCs w:val="18"/>
              </w:rPr>
              <w:tab/>
            </w:r>
            <w:r w:rsidRPr="00901492">
              <w:rPr>
                <w:sz w:val="18"/>
                <w:szCs w:val="18"/>
              </w:rPr>
              <w:tab/>
            </w:r>
          </w:p>
        </w:tc>
      </w:tr>
      <w:tr w:rsidR="56E97426" w:rsidTr="56E97426" w14:paraId="293B393C" w14:textId="77777777">
        <w:trPr>
          <w:trHeight w:val="300"/>
        </w:trPr>
        <w:tc>
          <w:tcPr>
            <w:tcW w:w="901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901492" w:rsidR="56E97426" w:rsidP="56E97426" w:rsidRDefault="56E97426" w14:paraId="3447915D" w14:textId="6D37C70E">
            <w:pPr>
              <w:rPr>
                <w:rFonts w:ascii="Calibri" w:hAnsi="Calibri" w:eastAsia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901492">
              <w:rPr>
                <w:rFonts w:ascii="Calibri" w:hAnsi="Calibri" w:eastAsia="Calibri" w:cs="Calibr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901492">
              <w:rPr>
                <w:rFonts w:ascii="Calibri" w:hAnsi="Calibri" w:eastAsia="Calibri" w:cs="Calibri"/>
                <w:i/>
                <w:iCs/>
                <w:color w:val="000000" w:themeColor="text1"/>
                <w:sz w:val="18"/>
                <w:szCs w:val="18"/>
              </w:rPr>
              <w:t xml:space="preserve"> This result did not retain significance after applying the </w:t>
            </w:r>
            <w:proofErr w:type="spellStart"/>
            <w:r w:rsidRPr="00901492">
              <w:rPr>
                <w:rFonts w:ascii="Calibri" w:hAnsi="Calibri" w:eastAsia="Calibri" w:cs="Calibri"/>
                <w:i/>
                <w:iCs/>
                <w:color w:val="000000" w:themeColor="text1"/>
                <w:sz w:val="18"/>
                <w:szCs w:val="18"/>
              </w:rPr>
              <w:t>Benjamini</w:t>
            </w:r>
            <w:proofErr w:type="spellEnd"/>
            <w:r w:rsidRPr="00901492">
              <w:rPr>
                <w:rFonts w:ascii="Calibri" w:hAnsi="Calibri" w:eastAsia="Calibri" w:cs="Calibri"/>
                <w:i/>
                <w:iCs/>
                <w:color w:val="000000" w:themeColor="text1"/>
                <w:sz w:val="18"/>
                <w:szCs w:val="18"/>
              </w:rPr>
              <w:t>-Hochberg method</w:t>
            </w:r>
            <w:r w:rsidRPr="00901492" w:rsidR="03CEB2B4">
              <w:rPr>
                <w:rFonts w:ascii="Calibri" w:hAnsi="Calibri" w:eastAsia="Calibri" w:cs="Calibri"/>
                <w:i/>
                <w:iCs/>
                <w:color w:val="000000" w:themeColor="text1"/>
                <w:sz w:val="18"/>
                <w:szCs w:val="18"/>
              </w:rPr>
              <w:t>.</w:t>
            </w:r>
          </w:p>
        </w:tc>
      </w:tr>
    </w:tbl>
    <w:p w:rsidR="56E97426" w:rsidP="56E97426" w:rsidRDefault="56E97426" w14:paraId="495A22C3" w14:textId="1A4129DF">
      <w:pPr>
        <w:rPr>
          <w:b/>
          <w:bCs/>
        </w:rPr>
      </w:pPr>
    </w:p>
    <w:p w:rsidR="00EC30BA" w:rsidP="56E97426" w:rsidRDefault="00EC30BA" w14:paraId="1D74E038" w14:textId="77777777">
      <w:pPr>
        <w:rPr>
          <w:b/>
          <w:bCs/>
        </w:rPr>
      </w:pPr>
    </w:p>
    <w:p w:rsidR="00EC30BA" w:rsidP="56E97426" w:rsidRDefault="00EC30BA" w14:paraId="1FE48820" w14:textId="77777777">
      <w:pPr>
        <w:rPr>
          <w:b/>
          <w:bCs/>
        </w:rPr>
      </w:pPr>
    </w:p>
    <w:p w:rsidR="00EC30BA" w:rsidP="56E97426" w:rsidRDefault="00EC30BA" w14:paraId="444D7FEB" w14:textId="77777777">
      <w:pPr>
        <w:rPr>
          <w:b/>
          <w:bCs/>
        </w:rPr>
      </w:pPr>
    </w:p>
    <w:p w:rsidR="00EC30BA" w:rsidP="56E97426" w:rsidRDefault="00EC30BA" w14:paraId="379B628E" w14:textId="77777777">
      <w:pPr>
        <w:rPr>
          <w:b/>
          <w:bCs/>
        </w:rPr>
      </w:pPr>
    </w:p>
    <w:p w:rsidR="00EC30BA" w:rsidP="56E97426" w:rsidRDefault="00EC30BA" w14:paraId="0630515C" w14:textId="77777777">
      <w:pPr>
        <w:rPr>
          <w:b/>
          <w:bCs/>
        </w:rPr>
      </w:pPr>
    </w:p>
    <w:p w:rsidR="00EC30BA" w:rsidP="56E97426" w:rsidRDefault="00EC30BA" w14:paraId="5868F46F" w14:textId="77777777">
      <w:pPr>
        <w:rPr>
          <w:b/>
          <w:bCs/>
        </w:rPr>
      </w:pPr>
    </w:p>
    <w:p w:rsidR="0095125E" w:rsidP="56E97426" w:rsidRDefault="0095125E" w14:paraId="3C28ED84" w14:textId="77777777">
      <w:pPr>
        <w:rPr>
          <w:b/>
          <w:bCs/>
        </w:rPr>
      </w:pPr>
    </w:p>
    <w:p w:rsidR="0095125E" w:rsidP="56E97426" w:rsidRDefault="0095125E" w14:paraId="10F612BA" w14:textId="77777777">
      <w:pPr>
        <w:rPr>
          <w:b/>
          <w:bCs/>
        </w:rPr>
      </w:pPr>
    </w:p>
    <w:p w:rsidR="0095125E" w:rsidP="56E97426" w:rsidRDefault="0095125E" w14:paraId="6AEAF235" w14:textId="77777777">
      <w:pPr>
        <w:rPr>
          <w:b/>
          <w:bCs/>
        </w:rPr>
      </w:pPr>
    </w:p>
    <w:p w:rsidR="0095125E" w:rsidP="56E97426" w:rsidRDefault="0095125E" w14:paraId="00DE9D7C" w14:textId="77777777">
      <w:pPr>
        <w:rPr>
          <w:b/>
          <w:bCs/>
        </w:rPr>
      </w:pPr>
    </w:p>
    <w:p w:rsidR="0095125E" w:rsidP="56E97426" w:rsidRDefault="0095125E" w14:paraId="4508BD0D" w14:textId="77777777">
      <w:pPr>
        <w:rPr>
          <w:b/>
          <w:bCs/>
        </w:rPr>
      </w:pPr>
    </w:p>
    <w:p w:rsidR="0095125E" w:rsidP="56E97426" w:rsidRDefault="0095125E" w14:paraId="4E29D039" w14:textId="77777777">
      <w:pPr>
        <w:rPr>
          <w:b/>
          <w:bCs/>
        </w:rPr>
      </w:pPr>
    </w:p>
    <w:p w:rsidR="0095125E" w:rsidP="56E97426" w:rsidRDefault="0095125E" w14:paraId="0C9C2B1A" w14:textId="77777777">
      <w:pPr>
        <w:rPr>
          <w:b/>
          <w:bCs/>
        </w:rPr>
      </w:pPr>
    </w:p>
    <w:p w:rsidR="0095125E" w:rsidP="56E97426" w:rsidRDefault="0095125E" w14:paraId="30E18ADA" w14:textId="77777777">
      <w:pPr>
        <w:rPr>
          <w:b/>
          <w:bCs/>
        </w:rPr>
      </w:pPr>
    </w:p>
    <w:p w:rsidR="0095125E" w:rsidP="56E97426" w:rsidRDefault="0095125E" w14:paraId="150524B0" w14:textId="77777777">
      <w:pPr>
        <w:rPr>
          <w:b/>
          <w:bCs/>
        </w:rPr>
      </w:pPr>
    </w:p>
    <w:p w:rsidR="0095125E" w:rsidP="56E97426" w:rsidRDefault="0095125E" w14:paraId="6F16CFA8" w14:textId="77777777">
      <w:pPr>
        <w:rPr>
          <w:b/>
          <w:bCs/>
        </w:rPr>
      </w:pPr>
    </w:p>
    <w:p w:rsidR="0095125E" w:rsidP="56E97426" w:rsidRDefault="0095125E" w14:paraId="23ED7478" w14:textId="77777777">
      <w:pPr>
        <w:rPr>
          <w:b/>
          <w:bCs/>
        </w:rPr>
      </w:pPr>
    </w:p>
    <w:p w:rsidR="00773B96" w:rsidP="56E97426" w:rsidRDefault="00773B96" w14:paraId="461C007A" w14:textId="77777777">
      <w:pPr>
        <w:rPr>
          <w:b/>
          <w:bCs/>
        </w:rPr>
      </w:pPr>
    </w:p>
    <w:p w:rsidR="00773B96" w:rsidP="56E97426" w:rsidRDefault="00773B96" w14:paraId="4DE5BF7F" w14:textId="77777777">
      <w:pPr>
        <w:rPr>
          <w:b/>
          <w:bCs/>
        </w:rPr>
      </w:pPr>
    </w:p>
    <w:p w:rsidR="00773B96" w:rsidP="56E97426" w:rsidRDefault="00773B96" w14:paraId="7879492A" w14:textId="77777777">
      <w:pPr>
        <w:rPr>
          <w:b/>
          <w:bCs/>
        </w:rPr>
      </w:pPr>
    </w:p>
    <w:p w:rsidR="00EC30BA" w:rsidP="56E97426" w:rsidRDefault="00EC30BA" w14:paraId="4891735C" w14:textId="77777777">
      <w:pPr>
        <w:rPr>
          <w:b/>
          <w:bCs/>
        </w:rPr>
      </w:pPr>
    </w:p>
    <w:p w:rsidRPr="00F242B3" w:rsidR="00F242B3" w:rsidP="56E97426" w:rsidRDefault="00EC30BA" w14:paraId="532BC3F0" w14:textId="6AD807B7">
      <w:pPr>
        <w:rPr>
          <w:rFonts w:ascii="Calibri" w:hAnsi="Calibri" w:cs="Calibri"/>
        </w:rPr>
      </w:pPr>
      <w:r w:rsidRPr="00F242B3">
        <w:rPr>
          <w:rFonts w:ascii="Calibri" w:hAnsi="Calibri" w:cs="Calibri"/>
          <w:b/>
          <w:bCs/>
        </w:rPr>
        <w:t>Table S</w:t>
      </w:r>
      <w:r w:rsidR="007C04A4">
        <w:rPr>
          <w:rFonts w:ascii="Calibri" w:hAnsi="Calibri" w:cs="Calibri"/>
          <w:b/>
          <w:bCs/>
        </w:rPr>
        <w:t>4</w:t>
      </w:r>
    </w:p>
    <w:p w:rsidRPr="00F242B3" w:rsidR="00EC30BA" w:rsidP="56E97426" w:rsidRDefault="00043A27" w14:paraId="06E81AE4" w14:textId="2854AADE">
      <w:pPr>
        <w:rPr>
          <w:rFonts w:ascii="Calibri" w:hAnsi="Calibri" w:cs="Calibri"/>
          <w:i/>
          <w:iCs/>
        </w:rPr>
      </w:pPr>
      <w:r w:rsidRPr="00F242B3">
        <w:rPr>
          <w:rFonts w:ascii="Calibri" w:hAnsi="Calibri" w:cs="Calibri"/>
          <w:i/>
          <w:iCs/>
        </w:rPr>
        <w:t>Exploratory linear regression results (primary GAD group (n = 18) compared to community control group)</w:t>
      </w:r>
    </w:p>
    <w:tbl>
      <w:tblPr>
        <w:tblW w:w="912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00"/>
        <w:gridCol w:w="1960"/>
        <w:gridCol w:w="1780"/>
        <w:gridCol w:w="1780"/>
        <w:gridCol w:w="1800"/>
      </w:tblGrid>
      <w:tr w:rsidRPr="00EC30BA" w:rsidR="00EC30BA" w:rsidTr="00EC30BA" w14:paraId="3C1189A9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549EE099" w14:textId="77777777"/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6E1B42F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26E5FC51" w14:textId="77777777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600D746F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Dependent variable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7F38AB53" w14:textId="777777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Pr="00EC30BA" w:rsidR="00EC30BA" w:rsidTr="00EC30BA" w14:paraId="78CE9930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07DAF1A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7574BA80" w14:textId="77777777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1A23BADC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IUSC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67C45539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CAQ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72065A99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WW2a</w:t>
            </w:r>
          </w:p>
        </w:tc>
      </w:tr>
      <w:tr w:rsidRPr="00EC30BA" w:rsidR="00EC30BA" w:rsidTr="00EC30BA" w14:paraId="0925FF90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28D7BF26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77CCE041" w14:textId="77777777">
            <w:pPr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Estimate (S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09C41A73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-3.88 (5.8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4337526B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-0.85 (5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3C61A5E4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-0.02 (0.10)</w:t>
            </w:r>
          </w:p>
        </w:tc>
      </w:tr>
      <w:tr w:rsidRPr="00EC30BA" w:rsidR="00EC30BA" w:rsidTr="00EC30BA" w14:paraId="44AD0A55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11C9E1BA" w14:textId="777777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08E548B5" w14:textId="777777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C30BA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EC30BA">
              <w:rPr>
                <w:rFonts w:ascii="Calibri" w:hAnsi="Calibri" w:cs="Calibri"/>
                <w:color w:val="000000"/>
              </w:rPr>
              <w:t>-val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5F22FAB4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5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5BF8B902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8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6FDE77F6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860</w:t>
            </w:r>
          </w:p>
        </w:tc>
      </w:tr>
      <w:tr w:rsidRPr="00EC30BA" w:rsidR="00EC30BA" w:rsidTr="00EC30BA" w14:paraId="0F8AB424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3D72435C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638EEA26" w14:textId="77777777">
            <w:pPr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Estimate (S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7CB9A9D0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54 (1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79B493FC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27 (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1F9E1B51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01 (0.02)</w:t>
            </w:r>
          </w:p>
        </w:tc>
      </w:tr>
      <w:tr w:rsidRPr="00EC30BA" w:rsidR="00EC30BA" w:rsidTr="00EC30BA" w14:paraId="75956905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572D8804" w14:textId="777777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08C7F17A" w14:textId="777777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C30BA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EC30BA">
              <w:rPr>
                <w:rFonts w:ascii="Calibri" w:hAnsi="Calibri" w:cs="Calibri"/>
                <w:color w:val="000000"/>
              </w:rPr>
              <w:t>-val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798777A2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6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5D058965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8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3874D829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Pr="00EC30BA" w:rsidR="00EC30BA" w:rsidTr="00EC30BA" w14:paraId="13EE95CE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7FEAD3A2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Depres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6EC5E090" w14:textId="77777777">
            <w:pPr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Estimate (S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3844F81D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2.41 (0.4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48EF377E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1.91 (0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1C30B724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03 (0.01)</w:t>
            </w:r>
          </w:p>
        </w:tc>
      </w:tr>
      <w:tr w:rsidRPr="00EC30BA" w:rsidR="00EC30BA" w:rsidTr="00EC30BA" w14:paraId="333755BF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42F5BC61" w14:textId="777777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6848A615" w14:textId="777777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C30BA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EC30BA">
              <w:rPr>
                <w:rFonts w:ascii="Calibri" w:hAnsi="Calibri" w:cs="Calibri"/>
                <w:color w:val="000000"/>
              </w:rPr>
              <w:t>-val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46187375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&lt; 0.001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331224B3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&lt; 0.00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5A16AEA8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&lt;0.001***</w:t>
            </w:r>
          </w:p>
        </w:tc>
      </w:tr>
      <w:tr w:rsidRPr="00EC30BA" w:rsidR="00EC30BA" w:rsidTr="00EC30BA" w14:paraId="03BDAD82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6CE15DBF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1CD64EAB" w14:textId="77777777">
            <w:pPr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Estimate (S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6494A759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-8.86 (6.5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35E4E822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-10.33 (6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29AA4249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11 (0.22)</w:t>
            </w:r>
          </w:p>
        </w:tc>
      </w:tr>
      <w:tr w:rsidRPr="00EC30BA" w:rsidR="00EC30BA" w:rsidTr="00EC30BA" w14:paraId="68F90631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1EB6168A" w14:textId="777777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4A8B7C75" w14:textId="777777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C30BA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EC30BA">
              <w:rPr>
                <w:rFonts w:ascii="Calibri" w:hAnsi="Calibri" w:cs="Calibri"/>
                <w:color w:val="000000"/>
              </w:rPr>
              <w:t>-val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6432638D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7C220A43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40F097B6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351</w:t>
            </w:r>
          </w:p>
        </w:tc>
      </w:tr>
      <w:tr w:rsidRPr="00EC30BA" w:rsidR="00EC30BA" w:rsidTr="00EC30BA" w14:paraId="737C3156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346F8747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35A583D6" w14:textId="77777777">
            <w:pPr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Estimate (S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29BF88CD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37.75 (18.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33EFF511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45.08 (17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179969CA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3.29 (0.31)</w:t>
            </w:r>
          </w:p>
        </w:tc>
      </w:tr>
      <w:tr w:rsidRPr="00EC30BA" w:rsidR="00EC30BA" w:rsidTr="00EC30BA" w14:paraId="22E02B18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7E7DB0F7" w14:textId="777777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36FAF62E" w14:textId="777777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C30BA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EC30BA">
              <w:rPr>
                <w:rFonts w:ascii="Calibri" w:hAnsi="Calibri" w:cs="Calibri"/>
                <w:color w:val="000000"/>
              </w:rPr>
              <w:t>-value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54C325B1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042*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5D89CF1E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0ADB873F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&lt; 0.001***</w:t>
            </w:r>
          </w:p>
        </w:tc>
      </w:tr>
      <w:tr w:rsidRPr="00EC30BA" w:rsidR="00EC30BA" w:rsidTr="00EC30BA" w14:paraId="09E56F87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0CE1FBD5" w14:textId="777777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5486D220" w14:textId="777777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C30BA">
              <w:rPr>
                <w:rFonts w:ascii="Calibri" w:hAnsi="Calibri" w:cs="Calibri"/>
                <w:i/>
                <w:iCs/>
                <w:color w:val="000000"/>
              </w:rPr>
              <w:t>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5337F4DC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24B97098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7921346F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Pr="00EC30BA" w:rsidR="00EC30BA" w:rsidTr="00EC30BA" w14:paraId="7ECB6C02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41F4426B" w14:textId="777777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52A4DB6F" w14:textId="77777777">
            <w:pPr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198325FE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57552DA1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79C467B4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271</w:t>
            </w:r>
          </w:p>
        </w:tc>
      </w:tr>
      <w:tr w:rsidRPr="00EC30BA" w:rsidR="00EC30BA" w:rsidTr="00EC30BA" w14:paraId="520A81C0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5CFB8016" w14:textId="777777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376DB378" w14:textId="77777777">
            <w:pPr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Adjusted 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068AD684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4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17544A37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4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17AFE5AB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214</w:t>
            </w:r>
          </w:p>
        </w:tc>
      </w:tr>
      <w:tr w:rsidRPr="00EC30BA" w:rsidR="00EC30BA" w:rsidTr="00EC30BA" w14:paraId="484B1585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7820782A" w14:textId="777777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10AEE629" w14:textId="77777777">
            <w:pPr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Residual 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20C072F6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17.69 (</w:t>
            </w:r>
            <w:proofErr w:type="spellStart"/>
            <w:r w:rsidRPr="00EC30BA">
              <w:rPr>
                <w:rFonts w:ascii="Calibri" w:hAnsi="Calibri" w:cs="Calibri"/>
                <w:color w:val="000000"/>
              </w:rPr>
              <w:t>df</w:t>
            </w:r>
            <w:proofErr w:type="spellEnd"/>
            <w:r w:rsidRPr="00EC30BA">
              <w:rPr>
                <w:rFonts w:ascii="Calibri" w:hAnsi="Calibri" w:cs="Calibri"/>
                <w:color w:val="000000"/>
              </w:rPr>
              <w:t xml:space="preserve"> = 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12070676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16.98 (</w:t>
            </w:r>
            <w:proofErr w:type="spellStart"/>
            <w:r w:rsidRPr="00EC30BA">
              <w:rPr>
                <w:rFonts w:ascii="Calibri" w:hAnsi="Calibri" w:cs="Calibri"/>
                <w:color w:val="000000"/>
              </w:rPr>
              <w:t>df</w:t>
            </w:r>
            <w:proofErr w:type="spellEnd"/>
            <w:r w:rsidRPr="00EC30BA">
              <w:rPr>
                <w:rFonts w:ascii="Calibri" w:hAnsi="Calibri" w:cs="Calibri"/>
                <w:color w:val="000000"/>
              </w:rPr>
              <w:t xml:space="preserve"> = 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328F8E19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0.30 (</w:t>
            </w:r>
            <w:proofErr w:type="spellStart"/>
            <w:r w:rsidRPr="00EC30BA">
              <w:rPr>
                <w:rFonts w:ascii="Calibri" w:hAnsi="Calibri" w:cs="Calibri"/>
                <w:color w:val="000000"/>
              </w:rPr>
              <w:t>df</w:t>
            </w:r>
            <w:proofErr w:type="spellEnd"/>
            <w:r w:rsidRPr="00EC30BA">
              <w:rPr>
                <w:rFonts w:ascii="Calibri" w:hAnsi="Calibri" w:cs="Calibri"/>
                <w:color w:val="000000"/>
              </w:rPr>
              <w:t xml:space="preserve"> = 51)</w:t>
            </w:r>
          </w:p>
        </w:tc>
      </w:tr>
      <w:tr w:rsidRPr="00EC30BA" w:rsidR="00EC30BA" w:rsidTr="00EC30BA" w14:paraId="456BE8EE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03857140" w14:textId="7777777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3156673D" w14:textId="77777777">
            <w:pPr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F Statistic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5AC35178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14.64 (</w:t>
            </w:r>
            <w:proofErr w:type="spellStart"/>
            <w:r w:rsidRPr="00EC30BA">
              <w:rPr>
                <w:rFonts w:ascii="Calibri" w:hAnsi="Calibri" w:cs="Calibri"/>
                <w:color w:val="000000"/>
              </w:rPr>
              <w:t>df</w:t>
            </w:r>
            <w:proofErr w:type="spellEnd"/>
            <w:r w:rsidRPr="00EC30BA">
              <w:rPr>
                <w:rFonts w:ascii="Calibri" w:hAnsi="Calibri" w:cs="Calibri"/>
                <w:color w:val="000000"/>
              </w:rPr>
              <w:t xml:space="preserve"> = 4, 51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12195F49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10.80 (</w:t>
            </w:r>
            <w:proofErr w:type="spellStart"/>
            <w:r w:rsidRPr="00EC30BA">
              <w:rPr>
                <w:rFonts w:ascii="Calibri" w:hAnsi="Calibri" w:cs="Calibri"/>
                <w:color w:val="000000"/>
              </w:rPr>
              <w:t>df</w:t>
            </w:r>
            <w:proofErr w:type="spellEnd"/>
            <w:r w:rsidRPr="00EC30BA">
              <w:rPr>
                <w:rFonts w:ascii="Calibri" w:hAnsi="Calibri" w:cs="Calibri"/>
                <w:color w:val="000000"/>
              </w:rPr>
              <w:t xml:space="preserve"> = 4, 50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EC30BA" w:rsidR="00EC30BA" w:rsidP="00EC30BA" w:rsidRDefault="00EC30BA" w14:paraId="72691C34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EC30BA">
              <w:rPr>
                <w:rFonts w:ascii="Calibri" w:hAnsi="Calibri" w:cs="Calibri"/>
                <w:color w:val="000000"/>
              </w:rPr>
              <w:t>4.74 (</w:t>
            </w:r>
            <w:proofErr w:type="spellStart"/>
            <w:r w:rsidRPr="00EC30BA">
              <w:rPr>
                <w:rFonts w:ascii="Calibri" w:hAnsi="Calibri" w:cs="Calibri"/>
                <w:color w:val="000000"/>
              </w:rPr>
              <w:t>df</w:t>
            </w:r>
            <w:proofErr w:type="spellEnd"/>
            <w:r w:rsidRPr="00EC30BA">
              <w:rPr>
                <w:rFonts w:ascii="Calibri" w:hAnsi="Calibri" w:cs="Calibri"/>
                <w:color w:val="000000"/>
              </w:rPr>
              <w:t xml:space="preserve"> = 4, 51)</w:t>
            </w:r>
          </w:p>
        </w:tc>
      </w:tr>
      <w:tr w:rsidRPr="00EC30BA" w:rsidR="00EC30BA" w:rsidTr="00EC30BA" w14:paraId="75F21961" w14:textId="77777777">
        <w:trPr>
          <w:trHeight w:val="540"/>
        </w:trPr>
        <w:tc>
          <w:tcPr>
            <w:tcW w:w="9120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  <w:hideMark/>
          </w:tcPr>
          <w:p w:rsidRPr="00F3531C" w:rsidR="00EC30BA" w:rsidP="00EC30BA" w:rsidRDefault="00EC30BA" w14:paraId="57D3DDD5" w14:textId="77777777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01492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ote.</w:t>
            </w:r>
            <w:r w:rsidRPr="00F3531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SE = standard error; IUSC = Intolerance of Uncertainty Scale for Children; CAQ = Cognitive Avoidance Questionnaire; WW2 = Why Worry-II. *p&lt;0.05, **p&lt;0.01, ***p&lt;0.001</w:t>
            </w:r>
          </w:p>
        </w:tc>
      </w:tr>
      <w:tr w:rsidRPr="00EC30BA" w:rsidR="00EC30BA" w:rsidTr="00EC30BA" w14:paraId="0824B0A1" w14:textId="77777777">
        <w:trPr>
          <w:trHeight w:val="525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F3531C" w:rsidR="00EC30BA" w:rsidP="00EC30BA" w:rsidRDefault="00EC30BA" w14:paraId="63C498BF" w14:textId="77777777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F3531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a Due to heteroscedasticity in raw scores, a log transform was successfully applied to WW2 scores in order to satisfy the assumptions of the statistical test. </w:t>
            </w:r>
          </w:p>
        </w:tc>
      </w:tr>
    </w:tbl>
    <w:p w:rsidR="00EC30BA" w:rsidP="56E97426" w:rsidRDefault="00EC30BA" w14:paraId="1149DB6E" w14:textId="77777777">
      <w:pPr>
        <w:rPr>
          <w:b/>
          <w:bCs/>
        </w:rPr>
      </w:pPr>
    </w:p>
    <w:p w:rsidR="6CFC5BF2" w:rsidP="6CFC5BF2" w:rsidRDefault="6CFC5BF2" w14:paraId="60419BBF" w14:textId="68F3F07B">
      <w:pPr>
        <w:rPr>
          <w:b/>
          <w:bCs/>
        </w:rPr>
      </w:pPr>
    </w:p>
    <w:p w:rsidR="6CFC5BF2" w:rsidP="6CFC5BF2" w:rsidRDefault="6CFC5BF2" w14:paraId="57127BC2" w14:textId="0521FDC5">
      <w:pPr>
        <w:rPr>
          <w:b/>
          <w:bCs/>
        </w:rPr>
      </w:pPr>
    </w:p>
    <w:p w:rsidR="7054FE2B" w:rsidP="6CFC5BF2" w:rsidRDefault="7054FE2B" w14:paraId="1C7BB78D" w14:textId="620C4670">
      <w:r>
        <w:br/>
      </w:r>
    </w:p>
    <w:sectPr w:rsidR="7054FE2B">
      <w:headerReference w:type="default" r:id="rId11"/>
      <w:pgSz w:w="11906" w:h="16838" w:orient="portrait"/>
      <w:pgMar w:top="1440" w:right="1440" w:bottom="1440" w:left="1440" w:header="720" w:footer="720" w:gutter="0"/>
      <w:cols w:space="720"/>
      <w:docGrid w:linePitch="360"/>
      <w:footerReference w:type="default" r:id="R5877ba1175dd494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D6F2D" w:rsidP="00592398" w:rsidRDefault="001D6F2D" w14:paraId="54247317" w14:textId="77777777">
      <w:r>
        <w:separator/>
      </w:r>
    </w:p>
  </w:endnote>
  <w:endnote w:type="continuationSeparator" w:id="0">
    <w:p w:rsidR="001D6F2D" w:rsidP="00592398" w:rsidRDefault="001D6F2D" w14:paraId="2337668B" w14:textId="77777777">
      <w:r>
        <w:continuationSeparator/>
      </w:r>
    </w:p>
  </w:endnote>
  <w:endnote w:type="continuationNotice" w:id="1">
    <w:p w:rsidR="00CC5204" w:rsidRDefault="00CC5204" w14:paraId="2C0B13D6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E013FB4" w:rsidTr="5E013FB4" w14:paraId="47AE9FC5">
      <w:trPr>
        <w:trHeight w:val="300"/>
      </w:trPr>
      <w:tc>
        <w:tcPr>
          <w:tcW w:w="3005" w:type="dxa"/>
          <w:tcMar/>
        </w:tcPr>
        <w:p w:rsidR="5E013FB4" w:rsidP="5E013FB4" w:rsidRDefault="5E013FB4" w14:paraId="3583BB22" w14:textId="6A1DFE30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5E013FB4" w:rsidP="5E013FB4" w:rsidRDefault="5E013FB4" w14:paraId="41AC3E4A" w14:textId="6A70B949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5E013FB4" w:rsidP="5E013FB4" w:rsidRDefault="5E013FB4" w14:paraId="2948C1BE" w14:textId="1F023658">
          <w:pPr>
            <w:pStyle w:val="Header"/>
            <w:bidi w:val="0"/>
            <w:ind w:right="-115"/>
            <w:jc w:val="right"/>
          </w:pPr>
        </w:p>
      </w:tc>
    </w:tr>
  </w:tbl>
  <w:p w:rsidR="5E013FB4" w:rsidP="5E013FB4" w:rsidRDefault="5E013FB4" w14:paraId="1502D9E1" w14:textId="126E7DFC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D6F2D" w:rsidP="00592398" w:rsidRDefault="001D6F2D" w14:paraId="67A41EF5" w14:textId="77777777">
      <w:r>
        <w:separator/>
      </w:r>
    </w:p>
  </w:footnote>
  <w:footnote w:type="continuationSeparator" w:id="0">
    <w:p w:rsidR="001D6F2D" w:rsidP="00592398" w:rsidRDefault="001D6F2D" w14:paraId="43DACAC7" w14:textId="77777777">
      <w:r>
        <w:continuationSeparator/>
      </w:r>
    </w:p>
  </w:footnote>
  <w:footnote w:type="continuationNotice" w:id="1">
    <w:p w:rsidR="00CC5204" w:rsidRDefault="00CC5204" w14:paraId="502BFBB8" w14:textId="7777777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Pr="00123FB5" w:rsidR="00592398" w:rsidRDefault="00592398" w14:paraId="11AF8E68" w14:noSpellErr="1" w14:textId="4AED46BB">
    <w:pPr>
      <w:pStyle w:val="Header"/>
      <w:rPr>
        <w:rFonts w:ascii="Calibri" w:hAnsi="Calibri" w:cs="Calibri"/>
        <w:sz w:val="22"/>
        <w:szCs w:val="22"/>
      </w:rPr>
    </w:pPr>
    <w:r w:rsidRPr="5E013FB4" w:rsidR="5E013FB4">
      <w:rPr>
        <w:rFonts w:ascii="Calibri" w:hAnsi="Calibri" w:cs="Calibri"/>
        <w:sz w:val="22"/>
        <w:szCs w:val="22"/>
      </w:rPr>
      <w:t>Shipp et al. (2025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proofState w:spelling="clean" w:grammar="dirty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B6A684"/>
    <w:rsid w:val="00040664"/>
    <w:rsid w:val="00043A27"/>
    <w:rsid w:val="00057E58"/>
    <w:rsid w:val="000C769C"/>
    <w:rsid w:val="00123FB5"/>
    <w:rsid w:val="00177218"/>
    <w:rsid w:val="00181C8E"/>
    <w:rsid w:val="001D6F2D"/>
    <w:rsid w:val="002528BF"/>
    <w:rsid w:val="0027785B"/>
    <w:rsid w:val="00297775"/>
    <w:rsid w:val="0037534C"/>
    <w:rsid w:val="0045679E"/>
    <w:rsid w:val="004C67EB"/>
    <w:rsid w:val="004D0F2A"/>
    <w:rsid w:val="00592398"/>
    <w:rsid w:val="005A5310"/>
    <w:rsid w:val="005D2A62"/>
    <w:rsid w:val="005E560E"/>
    <w:rsid w:val="0063712D"/>
    <w:rsid w:val="006710C7"/>
    <w:rsid w:val="00690722"/>
    <w:rsid w:val="006C6783"/>
    <w:rsid w:val="006D5FB9"/>
    <w:rsid w:val="00773B96"/>
    <w:rsid w:val="007856A9"/>
    <w:rsid w:val="007C04A4"/>
    <w:rsid w:val="0080027B"/>
    <w:rsid w:val="008234D7"/>
    <w:rsid w:val="00861682"/>
    <w:rsid w:val="008C332C"/>
    <w:rsid w:val="008E77BF"/>
    <w:rsid w:val="008F0C2C"/>
    <w:rsid w:val="00901492"/>
    <w:rsid w:val="00941137"/>
    <w:rsid w:val="0095125E"/>
    <w:rsid w:val="00965D9A"/>
    <w:rsid w:val="009C1CA6"/>
    <w:rsid w:val="009F3AB7"/>
    <w:rsid w:val="009F5A6A"/>
    <w:rsid w:val="00A549C2"/>
    <w:rsid w:val="00A8484C"/>
    <w:rsid w:val="00AD5AF3"/>
    <w:rsid w:val="00AE357B"/>
    <w:rsid w:val="00AF3140"/>
    <w:rsid w:val="00B3697A"/>
    <w:rsid w:val="00C15DAE"/>
    <w:rsid w:val="00C22717"/>
    <w:rsid w:val="00C32F42"/>
    <w:rsid w:val="00CC5204"/>
    <w:rsid w:val="00CE2AEB"/>
    <w:rsid w:val="00EC30BA"/>
    <w:rsid w:val="00F1143E"/>
    <w:rsid w:val="00F242B3"/>
    <w:rsid w:val="00F3531C"/>
    <w:rsid w:val="00FA01C6"/>
    <w:rsid w:val="00FC35B8"/>
    <w:rsid w:val="0123AB8F"/>
    <w:rsid w:val="03CEB2B4"/>
    <w:rsid w:val="05906C92"/>
    <w:rsid w:val="0AC6303E"/>
    <w:rsid w:val="185445CD"/>
    <w:rsid w:val="20B6A684"/>
    <w:rsid w:val="23C0B4FE"/>
    <w:rsid w:val="2538F7B3"/>
    <w:rsid w:val="30788C66"/>
    <w:rsid w:val="338E379C"/>
    <w:rsid w:val="42BDEF1A"/>
    <w:rsid w:val="56E97426"/>
    <w:rsid w:val="5E013FB4"/>
    <w:rsid w:val="633CFE77"/>
    <w:rsid w:val="6CFC5BF2"/>
    <w:rsid w:val="7054FE2B"/>
    <w:rsid w:val="74E37630"/>
    <w:rsid w:val="7AE6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953CB"/>
  <w15:chartTrackingRefBased/>
  <w15:docId w15:val="{BA365B91-B257-4EE3-8E29-C1B689063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3697A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712D"/>
    <w:pPr>
      <w:keepNext/>
      <w:keepLines/>
      <w:spacing w:before="40" w:line="259" w:lineRule="auto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  <w:lang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ing2Char" w:customStyle="1">
    <w:name w:val="Heading 2 Char"/>
    <w:basedOn w:val="DefaultParagraphFont"/>
    <w:link w:val="Heading2"/>
    <w:uiPriority w:val="9"/>
    <w:rsid w:val="0063712D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font191" w:customStyle="1">
    <w:name w:val="font191"/>
    <w:basedOn w:val="DefaultParagraphFont"/>
    <w:rsid w:val="00EC30BA"/>
    <w:rPr>
      <w:rFonts w:hint="default" w:ascii="Calibri" w:hAnsi="Calibri" w:cs="Calibri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styleId="font201" w:customStyle="1">
    <w:name w:val="font201"/>
    <w:basedOn w:val="DefaultParagraphFont"/>
    <w:rsid w:val="00EC30BA"/>
    <w:rPr>
      <w:rFonts w:hint="default"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font181" w:customStyle="1">
    <w:name w:val="font181"/>
    <w:basedOn w:val="DefaultParagraphFont"/>
    <w:rsid w:val="00B3697A"/>
    <w:rPr>
      <w:rFonts w:hint="default" w:ascii="Calibri" w:hAnsi="Calibri" w:cs="Calibri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592398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592398"/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92398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592398"/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font441" w:customStyle="1">
    <w:name w:val="font441"/>
    <w:basedOn w:val="DefaultParagraphFont"/>
    <w:rsid w:val="00965D9A"/>
    <w:rPr>
      <w:rFonts w:hint="default" w:ascii="Calibri" w:hAnsi="Calibri" w:cs="Calibri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styleId="font451" w:customStyle="1">
    <w:name w:val="font451"/>
    <w:basedOn w:val="DefaultParagraphFont"/>
    <w:rsid w:val="00965D9A"/>
    <w:rPr>
      <w:rFonts w:hint="default" w:ascii="Calibri" w:hAnsi="Calibri" w:cs="Calibri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97775"/>
    <w:rPr>
      <w:rFonts w:ascii="Calibri" w:hAnsi="Calibri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rFonts w:ascii="Times New Roman" w:hAnsi="Times New Roman" w:eastAsia="Times New Roman" w:cs="Times New Roman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39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eader" Target="header1.xml" Id="rId11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footer" Target="footer.xml" Id="R5877ba1175dd4942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DAFA1B056E5D4495A7863A16693DFB" ma:contentTypeVersion="16" ma:contentTypeDescription="Create a new document." ma:contentTypeScope="" ma:versionID="794987d83d6a9f98c9f50f0274c048b3">
  <xsd:schema xmlns:xsd="http://www.w3.org/2001/XMLSchema" xmlns:xs="http://www.w3.org/2001/XMLSchema" xmlns:p="http://schemas.microsoft.com/office/2006/metadata/properties" xmlns:ns2="9e3888ce-fcec-4fbb-8124-88d44ee9fcf9" xmlns:ns3="084cdd3c-07d9-4300-9795-f381e43158af" targetNamespace="http://schemas.microsoft.com/office/2006/metadata/properties" ma:root="true" ma:fieldsID="99f91e7f4365724154064fb88ff89b75" ns2:_="" ns3:_="">
    <xsd:import namespace="9e3888ce-fcec-4fbb-8124-88d44ee9fcf9"/>
    <xsd:import namespace="084cdd3c-07d9-4300-9795-f381e4315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Updated" minOccurs="0"/>
                <xsd:element ref="ns2:AddedtoQualtric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3888ce-fcec-4fbb-8124-88d44ee9fc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Updated" ma:index="21" nillable="true" ma:displayName="Updated" ma:default="0" ma:format="Dropdown" ma:internalName="Updated">
      <xsd:simpleType>
        <xsd:restriction base="dms:Boolean"/>
      </xsd:simpleType>
    </xsd:element>
    <xsd:element name="AddedtoQualtrics" ma:index="22" nillable="true" ma:displayName="Added to Qualtrics" ma:format="Dropdown" ma:internalName="AddedtoQualtrics">
      <xsd:simpleType>
        <xsd:restriction base="dms:Choice">
          <xsd:enumeration value="Yes"/>
          <xsd:enumeration value="No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4cdd3c-07d9-4300-9795-f381e43158a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b6e2eb73-abbf-4e13-8a7a-19c637848345}" ma:internalName="TaxCatchAll" ma:showField="CatchAllData" ma:web="084cdd3c-07d9-4300-9795-f381e4315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e3888ce-fcec-4fbb-8124-88d44ee9fcf9">
      <Terms xmlns="http://schemas.microsoft.com/office/infopath/2007/PartnerControls"/>
    </lcf76f155ced4ddcb4097134ff3c332f>
    <TaxCatchAll xmlns="084cdd3c-07d9-4300-9795-f381e43158af" xsi:nil="true"/>
    <Updated xmlns="9e3888ce-fcec-4fbb-8124-88d44ee9fcf9">false</Updated>
    <AddedtoQualtrics xmlns="9e3888ce-fcec-4fbb-8124-88d44ee9fcf9" xsi:nil="true"/>
  </documentManagement>
</p:properties>
</file>

<file path=customXml/itemProps1.xml><?xml version="1.0" encoding="utf-8"?>
<ds:datastoreItem xmlns:ds="http://schemas.openxmlformats.org/officeDocument/2006/customXml" ds:itemID="{D4EAAE23-C52B-4EED-8928-55CF857E60FE}"/>
</file>

<file path=customXml/itemProps2.xml><?xml version="1.0" encoding="utf-8"?>
<ds:datastoreItem xmlns:ds="http://schemas.openxmlformats.org/officeDocument/2006/customXml" ds:itemID="{C083A60F-B539-4D50-8B44-8CC03552C0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948526-3E39-47BA-BF21-68BC93F2A053}">
  <ds:schemaRefs>
    <ds:schemaRef ds:uri="http://schemas.microsoft.com/office/2006/metadata/properties"/>
    <ds:schemaRef ds:uri="http://schemas.microsoft.com/office/infopath/2007/PartnerControls"/>
    <ds:schemaRef ds:uri="9e3888ce-fcec-4fbb-8124-88d44ee9fcf9"/>
    <ds:schemaRef ds:uri="084cdd3c-07d9-4300-9795-f381e43158af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ottie Shipp</dc:creator>
  <keywords/>
  <dc:description/>
  <lastModifiedBy>Lottie Shipp</lastModifiedBy>
  <revision>52</revision>
  <dcterms:created xsi:type="dcterms:W3CDTF">2023-11-17T06:55:00.0000000Z</dcterms:created>
  <dcterms:modified xsi:type="dcterms:W3CDTF">2025-10-13T16:33:19.374693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DAFA1B056E5D4495A7863A16693DFB</vt:lpwstr>
  </property>
  <property fmtid="{D5CDD505-2E9C-101B-9397-08002B2CF9AE}" pid="3" name="MediaServiceImageTags">
    <vt:lpwstr/>
  </property>
  <property fmtid="{D5CDD505-2E9C-101B-9397-08002B2CF9AE}" pid="4" name="Order">
    <vt:r8>106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ComplianceAssetId">
    <vt:lpwstr/>
  </property>
  <property fmtid="{D5CDD505-2E9C-101B-9397-08002B2CF9AE}" pid="10" name="TemplateUrl">
    <vt:lpwstr/>
  </property>
  <property fmtid="{D5CDD505-2E9C-101B-9397-08002B2CF9AE}" pid="11" name="_ExtendedDescription">
    <vt:lpwstr/>
  </property>
  <property fmtid="{D5CDD505-2E9C-101B-9397-08002B2CF9AE}" pid="12" name="TriggerFlowInfo">
    <vt:lpwstr/>
  </property>
</Properties>
</file>